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B35AB" w14:textId="0FA6163B" w:rsidR="00E9238F" w:rsidRPr="00F22BE7" w:rsidRDefault="00E9238F" w:rsidP="00DD1295">
      <w:pPr>
        <w:spacing w:line="360" w:lineRule="auto"/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F22BE7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C6AA2">
        <w:rPr>
          <w:rFonts w:ascii="Times New Roman" w:hAnsi="Times New Roman" w:cs="Times New Roman"/>
          <w:sz w:val="24"/>
          <w:szCs w:val="24"/>
        </w:rPr>
        <w:t>1</w:t>
      </w:r>
      <w:r w:rsidRPr="00F22BE7">
        <w:rPr>
          <w:rFonts w:ascii="Times New Roman" w:hAnsi="Times New Roman" w:cs="Times New Roman"/>
          <w:sz w:val="24"/>
          <w:szCs w:val="24"/>
        </w:rPr>
        <w:t xml:space="preserve">. </w:t>
      </w:r>
      <w:r w:rsidR="00DC7DE2">
        <w:rPr>
          <w:rFonts w:ascii="Times New Roman" w:hAnsi="Times New Roman" w:cs="Times New Roman"/>
          <w:sz w:val="24"/>
          <w:szCs w:val="24"/>
        </w:rPr>
        <w:t>D</w:t>
      </w:r>
      <w:r w:rsidRPr="00F22BE7">
        <w:rPr>
          <w:rFonts w:ascii="Times New Roman" w:hAnsi="Times New Roman" w:cs="Times New Roman"/>
          <w:sz w:val="24"/>
          <w:szCs w:val="24"/>
        </w:rPr>
        <w:t xml:space="preserve">escription of </w:t>
      </w:r>
      <w:r w:rsidR="00DC7DE2">
        <w:rPr>
          <w:rFonts w:ascii="Times New Roman" w:hAnsi="Times New Roman" w:cs="Times New Roman" w:hint="eastAsia"/>
          <w:sz w:val="24"/>
          <w:szCs w:val="24"/>
        </w:rPr>
        <w:t>the</w:t>
      </w:r>
      <w:r w:rsidR="00DC7DE2">
        <w:rPr>
          <w:rFonts w:ascii="Times New Roman" w:hAnsi="Times New Roman" w:cs="Times New Roman"/>
          <w:sz w:val="24"/>
          <w:szCs w:val="24"/>
        </w:rPr>
        <w:t xml:space="preserve"> </w:t>
      </w:r>
      <w:r w:rsidRPr="00F22BE7">
        <w:rPr>
          <w:rFonts w:ascii="Times New Roman" w:hAnsi="Times New Roman" w:cs="Times New Roman"/>
          <w:sz w:val="24"/>
          <w:szCs w:val="24"/>
        </w:rPr>
        <w:t>gene sets</w:t>
      </w:r>
      <w:r w:rsidR="00DC7DE2">
        <w:rPr>
          <w:rFonts w:ascii="Times New Roman" w:hAnsi="Times New Roman" w:cs="Times New Roman"/>
          <w:sz w:val="24"/>
          <w:szCs w:val="24"/>
        </w:rPr>
        <w:t xml:space="preserve"> for GSEA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3765"/>
      </w:tblGrid>
      <w:tr w:rsidR="00310DC6" w:rsidRPr="00F22BE7" w14:paraId="7C8F6F06" w14:textId="77777777" w:rsidTr="00CA343F">
        <w:tc>
          <w:tcPr>
            <w:tcW w:w="33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82C1DE" w14:textId="62BDACC7" w:rsidR="00310DC6" w:rsidRPr="00F22BE7" w:rsidRDefault="00310DC6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544EAB" w14:textId="531008BE" w:rsidR="00310DC6" w:rsidRPr="00F22BE7" w:rsidRDefault="00310DC6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ene counts</w:t>
            </w:r>
          </w:p>
        </w:tc>
        <w:tc>
          <w:tcPr>
            <w:tcW w:w="3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5ADAFA" w14:textId="6FD66AFA" w:rsidR="00310DC6" w:rsidRPr="00F22BE7" w:rsidRDefault="00310DC6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DC7DE2" w:rsidRPr="00F22BE7" w14:paraId="7E53BDC8" w14:textId="77777777" w:rsidTr="00CA343F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6918CCF6" w14:textId="6932A1BB" w:rsidR="00DC7DE2" w:rsidRPr="009E2353" w:rsidRDefault="00DC7DE2" w:rsidP="00DC7DE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E2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lycolysis </w:t>
            </w:r>
            <w:r w:rsidRPr="009E2353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metabolis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7BF8BE" w14:textId="77777777" w:rsidR="00DC7DE2" w:rsidRPr="00F22BE7" w:rsidRDefault="00DC7DE2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tcBorders>
              <w:top w:val="single" w:sz="4" w:space="0" w:color="auto"/>
            </w:tcBorders>
            <w:vAlign w:val="center"/>
          </w:tcPr>
          <w:p w14:paraId="6A028922" w14:textId="77777777" w:rsidR="00DC7DE2" w:rsidRPr="00F22BE7" w:rsidRDefault="00DC7DE2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DC6" w:rsidRPr="00F22BE7" w14:paraId="48138EFF" w14:textId="77777777" w:rsidTr="00CA343F">
        <w:tc>
          <w:tcPr>
            <w:tcW w:w="3397" w:type="dxa"/>
            <w:vAlign w:val="center"/>
          </w:tcPr>
          <w:p w14:paraId="25A340F4" w14:textId="7FC40915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Hallmark Glycolysis</w:t>
            </w:r>
          </w:p>
        </w:tc>
        <w:tc>
          <w:tcPr>
            <w:tcW w:w="1134" w:type="dxa"/>
            <w:vAlign w:val="center"/>
          </w:tcPr>
          <w:p w14:paraId="02FF8937" w14:textId="2EFF2982" w:rsidR="00310DC6" w:rsidRPr="00F22BE7" w:rsidRDefault="00D750B3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765" w:type="dxa"/>
            <w:vAlign w:val="center"/>
          </w:tcPr>
          <w:p w14:paraId="203FBBC7" w14:textId="03FF0182" w:rsidR="00310DC6" w:rsidRPr="00F22BE7" w:rsidRDefault="00D750B3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enes encoding proteins involved in glycolysis and gluconeogenesis</w:t>
            </w:r>
          </w:p>
        </w:tc>
      </w:tr>
      <w:tr w:rsidR="00310DC6" w:rsidRPr="00F22BE7" w14:paraId="43BC87ED" w14:textId="77777777" w:rsidTr="00CA343F">
        <w:tc>
          <w:tcPr>
            <w:tcW w:w="3397" w:type="dxa"/>
            <w:vAlign w:val="center"/>
          </w:tcPr>
          <w:p w14:paraId="3161A4FA" w14:textId="4B965119" w:rsidR="00310DC6" w:rsidRPr="00F22BE7" w:rsidRDefault="00B24A8F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Reactome Glycolysis</w:t>
            </w:r>
          </w:p>
        </w:tc>
        <w:tc>
          <w:tcPr>
            <w:tcW w:w="1134" w:type="dxa"/>
            <w:vAlign w:val="center"/>
          </w:tcPr>
          <w:p w14:paraId="0A02EA95" w14:textId="275ADA3C" w:rsidR="00310DC6" w:rsidRPr="00F22BE7" w:rsidRDefault="00B24A8F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765" w:type="dxa"/>
            <w:vAlign w:val="center"/>
          </w:tcPr>
          <w:p w14:paraId="2CEE0EDA" w14:textId="25BD6F1C" w:rsidR="00310DC6" w:rsidRPr="00F22BE7" w:rsidRDefault="00B24A8F" w:rsidP="00B24A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BE7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</w:p>
        </w:tc>
      </w:tr>
      <w:tr w:rsidR="00310DC6" w:rsidRPr="00F22BE7" w14:paraId="7318F8F3" w14:textId="77777777" w:rsidTr="00CA343F">
        <w:tc>
          <w:tcPr>
            <w:tcW w:w="3397" w:type="dxa"/>
            <w:vAlign w:val="center"/>
          </w:tcPr>
          <w:p w14:paraId="32B77AEC" w14:textId="27D3FF84" w:rsidR="00310DC6" w:rsidRPr="00F22BE7" w:rsidRDefault="00B24A8F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B24A8F">
              <w:rPr>
                <w:rFonts w:ascii="Times New Roman" w:hAnsi="Times New Roman" w:cs="Times New Roman"/>
                <w:sz w:val="24"/>
                <w:szCs w:val="24"/>
              </w:rPr>
              <w:t>GO Glycolytic Process</w:t>
            </w:r>
            <w:bookmarkEnd w:id="0"/>
          </w:p>
        </w:tc>
        <w:tc>
          <w:tcPr>
            <w:tcW w:w="1134" w:type="dxa"/>
            <w:vAlign w:val="center"/>
          </w:tcPr>
          <w:p w14:paraId="43F371D2" w14:textId="53298705" w:rsidR="00310DC6" w:rsidRPr="00F22BE7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765" w:type="dxa"/>
            <w:vAlign w:val="center"/>
          </w:tcPr>
          <w:p w14:paraId="6D626711" w14:textId="68E97B4A" w:rsidR="00310DC6" w:rsidRPr="00F22BE7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Glycolysis begins with the metabolism of a carbohydrate to generate products that can enter the pathway and ends with the production of pyruvate</w:t>
            </w:r>
          </w:p>
        </w:tc>
      </w:tr>
      <w:tr w:rsidR="006D1487" w:rsidRPr="00F22BE7" w14:paraId="229850E5" w14:textId="77777777" w:rsidTr="006D1487">
        <w:tc>
          <w:tcPr>
            <w:tcW w:w="3397" w:type="dxa"/>
            <w:vAlign w:val="center"/>
          </w:tcPr>
          <w:p w14:paraId="58BF9773" w14:textId="7EA18AEF" w:rsidR="006D1487" w:rsidRPr="006D1487" w:rsidRDefault="006D1487" w:rsidP="006D14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306</w:t>
            </w:r>
          </w:p>
        </w:tc>
        <w:tc>
          <w:tcPr>
            <w:tcW w:w="1134" w:type="dxa"/>
            <w:vAlign w:val="center"/>
          </w:tcPr>
          <w:p w14:paraId="49220692" w14:textId="3763F486" w:rsidR="006D1487" w:rsidRPr="00F22BE7" w:rsidRDefault="006D1487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5" w:type="dxa"/>
            <w:vAlign w:val="center"/>
          </w:tcPr>
          <w:p w14:paraId="3962E92E" w14:textId="6D3A3E95" w:rsidR="006D1487" w:rsidRPr="00F22BE7" w:rsidRDefault="006D1487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487">
              <w:rPr>
                <w:rFonts w:ascii="Times New Roman" w:hAnsi="Times New Roman" w:cs="Times New Roman"/>
                <w:sz w:val="24"/>
                <w:szCs w:val="24"/>
              </w:rPr>
              <w:t>Glycolysis and TCA cycle.</w:t>
            </w:r>
          </w:p>
        </w:tc>
      </w:tr>
      <w:tr w:rsidR="00310DC6" w:rsidRPr="00F22BE7" w14:paraId="51566087" w14:textId="77777777" w:rsidTr="00CA343F">
        <w:tc>
          <w:tcPr>
            <w:tcW w:w="3397" w:type="dxa"/>
            <w:vAlign w:val="center"/>
          </w:tcPr>
          <w:p w14:paraId="20137332" w14:textId="1F40C76B" w:rsidR="00310DC6" w:rsidRPr="009E2353" w:rsidRDefault="004704F5" w:rsidP="00DC7DE2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4704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osynthetic</w:t>
            </w:r>
            <w:r w:rsidR="00F23143" w:rsidRPr="009E2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etabolisms</w:t>
            </w:r>
          </w:p>
        </w:tc>
        <w:tc>
          <w:tcPr>
            <w:tcW w:w="1134" w:type="dxa"/>
            <w:vAlign w:val="center"/>
          </w:tcPr>
          <w:p w14:paraId="253714D1" w14:textId="7132C706" w:rsidR="00310DC6" w:rsidRPr="00F22BE7" w:rsidRDefault="00310DC6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vAlign w:val="center"/>
          </w:tcPr>
          <w:p w14:paraId="4D264C9F" w14:textId="048804F4" w:rsidR="00310DC6" w:rsidRPr="00F22BE7" w:rsidRDefault="00310DC6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0DC6" w:rsidRPr="00F22BE7" w14:paraId="1BE7AA36" w14:textId="77777777" w:rsidTr="00CA343F">
        <w:tc>
          <w:tcPr>
            <w:tcW w:w="3397" w:type="dxa"/>
            <w:vAlign w:val="center"/>
          </w:tcPr>
          <w:p w14:paraId="79C2030A" w14:textId="03918409" w:rsidR="00310DC6" w:rsidRPr="00F22BE7" w:rsidRDefault="00F23143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3143">
              <w:rPr>
                <w:rFonts w:ascii="Times New Roman" w:hAnsi="Times New Roman" w:cs="Times New Roman"/>
                <w:sz w:val="24"/>
                <w:szCs w:val="24"/>
              </w:rPr>
              <w:t>Hallmark Fatty acid Metabolism</w:t>
            </w:r>
          </w:p>
        </w:tc>
        <w:tc>
          <w:tcPr>
            <w:tcW w:w="1134" w:type="dxa"/>
            <w:vAlign w:val="center"/>
          </w:tcPr>
          <w:p w14:paraId="22FB9B55" w14:textId="011F9D8E" w:rsidR="00310DC6" w:rsidRPr="00F22BE7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765" w:type="dxa"/>
            <w:vAlign w:val="center"/>
          </w:tcPr>
          <w:p w14:paraId="2982D9BB" w14:textId="26136EA2" w:rsidR="00310DC6" w:rsidRPr="00F22BE7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Genes encoding proteins involved in metabolism of fatty acids</w:t>
            </w:r>
          </w:p>
        </w:tc>
      </w:tr>
      <w:tr w:rsidR="00310DC6" w:rsidRPr="00F22BE7" w14:paraId="0763EF52" w14:textId="77777777" w:rsidTr="00CA343F">
        <w:tc>
          <w:tcPr>
            <w:tcW w:w="3397" w:type="dxa"/>
            <w:vAlign w:val="center"/>
          </w:tcPr>
          <w:p w14:paraId="217993D7" w14:textId="5EC63B94" w:rsidR="00310DC6" w:rsidRPr="00F22BE7" w:rsidRDefault="00AC444E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KEGG Glycine Serine and Threonine Metabolism</w:t>
            </w:r>
          </w:p>
        </w:tc>
        <w:tc>
          <w:tcPr>
            <w:tcW w:w="1134" w:type="dxa"/>
            <w:vAlign w:val="center"/>
          </w:tcPr>
          <w:p w14:paraId="502957C0" w14:textId="46DA3BC4" w:rsidR="00310DC6" w:rsidRPr="00F22BE7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5" w:type="dxa"/>
            <w:vAlign w:val="center"/>
          </w:tcPr>
          <w:p w14:paraId="5D1846E0" w14:textId="5ED70DF6" w:rsidR="00310DC6" w:rsidRPr="00F22BE7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</w:tr>
      <w:tr w:rsidR="00310DC6" w:rsidRPr="00F22BE7" w14:paraId="62F5F374" w14:textId="77777777" w:rsidTr="00CA343F">
        <w:tc>
          <w:tcPr>
            <w:tcW w:w="3397" w:type="dxa"/>
            <w:vAlign w:val="center"/>
          </w:tcPr>
          <w:p w14:paraId="1FE0DE81" w14:textId="38631D88" w:rsidR="00310DC6" w:rsidRPr="00F22BE7" w:rsidRDefault="00AC444E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Reactome Glutamate and Glutamine Metabolism</w:t>
            </w:r>
          </w:p>
        </w:tc>
        <w:tc>
          <w:tcPr>
            <w:tcW w:w="1134" w:type="dxa"/>
            <w:vAlign w:val="center"/>
          </w:tcPr>
          <w:p w14:paraId="10C4B9CE" w14:textId="5B00EC10" w:rsidR="00310DC6" w:rsidRPr="00F22BE7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5" w:type="dxa"/>
            <w:vAlign w:val="center"/>
          </w:tcPr>
          <w:p w14:paraId="6618DD7D" w14:textId="0507292B" w:rsidR="00310DC6" w:rsidRPr="00F22BE7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Glutamate and glutamine metabolism</w:t>
            </w:r>
          </w:p>
        </w:tc>
      </w:tr>
      <w:tr w:rsidR="00FA5E3F" w:rsidRPr="00F22BE7" w14:paraId="757368B7" w14:textId="77777777" w:rsidTr="00CA343F">
        <w:tc>
          <w:tcPr>
            <w:tcW w:w="3397" w:type="dxa"/>
            <w:vAlign w:val="center"/>
          </w:tcPr>
          <w:p w14:paraId="786F6EB7" w14:textId="67D29679" w:rsidR="00FA5E3F" w:rsidRPr="00AC444E" w:rsidRDefault="00FA5E3F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37</w:t>
            </w:r>
          </w:p>
        </w:tc>
        <w:tc>
          <w:tcPr>
            <w:tcW w:w="1134" w:type="dxa"/>
            <w:vAlign w:val="center"/>
          </w:tcPr>
          <w:p w14:paraId="65F74FE0" w14:textId="77F7BF6E" w:rsidR="00FA5E3F" w:rsidRDefault="00FA5E3F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5" w:type="dxa"/>
            <w:vAlign w:val="center"/>
          </w:tcPr>
          <w:p w14:paraId="5BC025B5" w14:textId="0E76C719" w:rsidR="00FA5E3F" w:rsidRPr="00AC444E" w:rsidRDefault="00FA5E3F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E3F">
              <w:rPr>
                <w:rFonts w:ascii="Times New Roman" w:hAnsi="Times New Roman" w:cs="Times New Roman"/>
                <w:sz w:val="24"/>
                <w:szCs w:val="24"/>
              </w:rPr>
              <w:t>Nucleotide metabolism</w:t>
            </w:r>
          </w:p>
        </w:tc>
      </w:tr>
      <w:tr w:rsidR="00AC444E" w:rsidRPr="00F22BE7" w14:paraId="5321FE29" w14:textId="77777777" w:rsidTr="00CA343F">
        <w:tc>
          <w:tcPr>
            <w:tcW w:w="3397" w:type="dxa"/>
            <w:vAlign w:val="center"/>
          </w:tcPr>
          <w:p w14:paraId="484D7F6A" w14:textId="7F58A929" w:rsidR="00AC444E" w:rsidRPr="009E2353" w:rsidRDefault="00AC444E" w:rsidP="00F23143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E235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erroptosis process</w:t>
            </w:r>
          </w:p>
        </w:tc>
        <w:tc>
          <w:tcPr>
            <w:tcW w:w="1134" w:type="dxa"/>
            <w:vAlign w:val="center"/>
          </w:tcPr>
          <w:p w14:paraId="601DE27E" w14:textId="77777777" w:rsidR="00AC444E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5" w:type="dxa"/>
            <w:vAlign w:val="center"/>
          </w:tcPr>
          <w:p w14:paraId="7586E592" w14:textId="77777777" w:rsidR="00AC444E" w:rsidRPr="00AC444E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44E" w:rsidRPr="00F22BE7" w14:paraId="230B6721" w14:textId="77777777" w:rsidTr="00CA343F">
        <w:tc>
          <w:tcPr>
            <w:tcW w:w="3397" w:type="dxa"/>
            <w:vAlign w:val="center"/>
          </w:tcPr>
          <w:p w14:paraId="7E26FEA0" w14:textId="133E3BD8" w:rsidR="00AC444E" w:rsidRPr="00AC444E" w:rsidRDefault="00AC444E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 xml:space="preserve"> Ferroptosis</w:t>
            </w:r>
          </w:p>
        </w:tc>
        <w:tc>
          <w:tcPr>
            <w:tcW w:w="1134" w:type="dxa"/>
            <w:vAlign w:val="center"/>
          </w:tcPr>
          <w:p w14:paraId="39032CD9" w14:textId="3FC65277" w:rsidR="00AC444E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5" w:type="dxa"/>
            <w:vAlign w:val="center"/>
          </w:tcPr>
          <w:p w14:paraId="49DC49E3" w14:textId="36567B18" w:rsidR="00AC444E" w:rsidRPr="00AC444E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Ferroptosis</w:t>
            </w:r>
          </w:p>
        </w:tc>
      </w:tr>
      <w:tr w:rsidR="00AC444E" w:rsidRPr="00F22BE7" w14:paraId="56A3D7E2" w14:textId="77777777" w:rsidTr="00CA343F">
        <w:tc>
          <w:tcPr>
            <w:tcW w:w="3397" w:type="dxa"/>
            <w:vAlign w:val="center"/>
          </w:tcPr>
          <w:p w14:paraId="045FAB33" w14:textId="2B58514B" w:rsidR="00AC444E" w:rsidRPr="00AC444E" w:rsidRDefault="00AC444E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 xml:space="preserve">Hallmark </w:t>
            </w:r>
            <w:bookmarkStart w:id="1" w:name="OLE_LINK3"/>
            <w:bookmarkStart w:id="2" w:name="OLE_LINK2"/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Oxidative</w:t>
            </w:r>
            <w:bookmarkEnd w:id="1"/>
            <w:r w:rsidRPr="00AC444E">
              <w:rPr>
                <w:rFonts w:ascii="Times New Roman" w:hAnsi="Times New Roman" w:cs="Times New Roman"/>
                <w:sz w:val="24"/>
                <w:szCs w:val="24"/>
              </w:rPr>
              <w:t xml:space="preserve"> Phosphorylation</w:t>
            </w:r>
            <w:bookmarkEnd w:id="2"/>
          </w:p>
        </w:tc>
        <w:tc>
          <w:tcPr>
            <w:tcW w:w="1134" w:type="dxa"/>
            <w:vAlign w:val="center"/>
          </w:tcPr>
          <w:p w14:paraId="65378071" w14:textId="4D8137DB" w:rsidR="00AC444E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3765" w:type="dxa"/>
            <w:vAlign w:val="center"/>
          </w:tcPr>
          <w:p w14:paraId="1D4762BE" w14:textId="5A623102" w:rsidR="00AC444E" w:rsidRPr="00AC444E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Genes encoding proteins involved in oxidative phosphorylation</w:t>
            </w:r>
          </w:p>
        </w:tc>
      </w:tr>
      <w:tr w:rsidR="00AC444E" w:rsidRPr="00F22BE7" w14:paraId="45D5AC11" w14:textId="77777777" w:rsidTr="00CA343F">
        <w:tc>
          <w:tcPr>
            <w:tcW w:w="3397" w:type="dxa"/>
            <w:vAlign w:val="center"/>
          </w:tcPr>
          <w:p w14:paraId="52AA0ACE" w14:textId="1AF4F9B6" w:rsidR="00AC444E" w:rsidRPr="00AC444E" w:rsidRDefault="00AC444E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Hallmark Reactive Oxygen Species Pathway</w:t>
            </w:r>
          </w:p>
        </w:tc>
        <w:tc>
          <w:tcPr>
            <w:tcW w:w="1134" w:type="dxa"/>
            <w:vAlign w:val="center"/>
          </w:tcPr>
          <w:p w14:paraId="606D5BCC" w14:textId="06696467" w:rsidR="00AC444E" w:rsidRDefault="00AC444E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65" w:type="dxa"/>
            <w:vAlign w:val="center"/>
          </w:tcPr>
          <w:p w14:paraId="5E678E94" w14:textId="2F5DF273" w:rsidR="00AC444E" w:rsidRPr="00AC444E" w:rsidRDefault="00AC444E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Genes up-regulated by reactive 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AC444E">
              <w:rPr>
                <w:rFonts w:ascii="Times New Roman" w:hAnsi="Times New Roman" w:cs="Times New Roman"/>
                <w:sz w:val="24"/>
                <w:szCs w:val="24"/>
              </w:rPr>
              <w:t>gen species (ROS)</w:t>
            </w:r>
          </w:p>
        </w:tc>
      </w:tr>
      <w:tr w:rsidR="00FA5E3F" w:rsidRPr="00F22BE7" w14:paraId="74E673F3" w14:textId="77777777" w:rsidTr="00CA343F">
        <w:tc>
          <w:tcPr>
            <w:tcW w:w="3397" w:type="dxa"/>
            <w:vAlign w:val="center"/>
          </w:tcPr>
          <w:p w14:paraId="7B9E50E9" w14:textId="7EA78DE1" w:rsidR="00FA5E3F" w:rsidRPr="00AC444E" w:rsidRDefault="00FA5E3F" w:rsidP="00AC44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E3F">
              <w:rPr>
                <w:rFonts w:ascii="Times New Roman" w:hAnsi="Times New Roman" w:cs="Times New Roman"/>
                <w:sz w:val="24"/>
                <w:szCs w:val="24"/>
              </w:rPr>
              <w:t>GO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" w:name="OLE_LINK19"/>
            <w:r w:rsidRPr="00FA5E3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on </w:t>
            </w:r>
            <w:r w:rsidRPr="00FA5E3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nsport</w:t>
            </w:r>
            <w:bookmarkEnd w:id="3"/>
          </w:p>
        </w:tc>
        <w:tc>
          <w:tcPr>
            <w:tcW w:w="1134" w:type="dxa"/>
            <w:vAlign w:val="center"/>
          </w:tcPr>
          <w:p w14:paraId="0392F2D5" w14:textId="18523C1D" w:rsidR="00FA5E3F" w:rsidRDefault="00FA5E3F" w:rsidP="00F22B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65" w:type="dxa"/>
            <w:vAlign w:val="center"/>
          </w:tcPr>
          <w:p w14:paraId="377A9658" w14:textId="43987089" w:rsidR="00FA5E3F" w:rsidRPr="00AC444E" w:rsidRDefault="00FA5E3F" w:rsidP="00C15D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E3F">
              <w:rPr>
                <w:rFonts w:ascii="Times New Roman" w:hAnsi="Times New Roman" w:cs="Times New Roman"/>
                <w:sz w:val="24"/>
                <w:szCs w:val="24"/>
              </w:rPr>
              <w:t xml:space="preserve">The directed movement of iron (Fe) ions into, out of or within a cell, or </w:t>
            </w:r>
            <w:r w:rsidRPr="00FA5E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cells, by means of some agent such as a transporter or pore</w:t>
            </w:r>
          </w:p>
        </w:tc>
      </w:tr>
    </w:tbl>
    <w:p w14:paraId="2C4AFC96" w14:textId="0F9B431A" w:rsidR="00E9238F" w:rsidRPr="00DD1295" w:rsidRDefault="00DD1295" w:rsidP="00F22BE7">
      <w:pPr>
        <w:spacing w:line="360" w:lineRule="auto"/>
        <w:rPr>
          <w:rFonts w:ascii="Times New Roman" w:hAnsi="Times New Roman" w:cs="Times New Roman"/>
          <w:szCs w:val="21"/>
        </w:rPr>
      </w:pPr>
      <w:r w:rsidRPr="00DD1295">
        <w:rPr>
          <w:rFonts w:ascii="Times New Roman" w:hAnsi="Times New Roman" w:cs="Times New Roman"/>
          <w:szCs w:val="21"/>
        </w:rPr>
        <w:lastRenderedPageBreak/>
        <w:t xml:space="preserve">GSEA, </w:t>
      </w:r>
      <w:r w:rsidRPr="00DD1295">
        <w:rPr>
          <w:rFonts w:ascii="Times New Roman" w:hAnsi="Times New Roman" w:cs="Times New Roman" w:hint="eastAsia"/>
          <w:szCs w:val="21"/>
        </w:rPr>
        <w:t>g</w:t>
      </w:r>
      <w:r w:rsidRPr="00DD1295">
        <w:rPr>
          <w:rFonts w:ascii="Times New Roman" w:hAnsi="Times New Roman" w:cs="Times New Roman"/>
          <w:szCs w:val="21"/>
        </w:rPr>
        <w:t>ene set enrichment analysis; GO, Gene Ontology.</w:t>
      </w:r>
    </w:p>
    <w:sectPr w:rsidR="00E9238F" w:rsidRPr="00DD1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1296B" w14:textId="77777777" w:rsidR="00621FE0" w:rsidRDefault="00621FE0" w:rsidP="00E9238F">
      <w:r>
        <w:separator/>
      </w:r>
    </w:p>
  </w:endnote>
  <w:endnote w:type="continuationSeparator" w:id="0">
    <w:p w14:paraId="6822B5BA" w14:textId="77777777" w:rsidR="00621FE0" w:rsidRDefault="00621FE0" w:rsidP="00E92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2EF93" w14:textId="77777777" w:rsidR="00621FE0" w:rsidRDefault="00621FE0" w:rsidP="00E9238F">
      <w:r>
        <w:separator/>
      </w:r>
    </w:p>
  </w:footnote>
  <w:footnote w:type="continuationSeparator" w:id="0">
    <w:p w14:paraId="49B197EF" w14:textId="77777777" w:rsidR="00621FE0" w:rsidRDefault="00621FE0" w:rsidP="00E92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60"/>
    <w:rsid w:val="00096B54"/>
    <w:rsid w:val="00122413"/>
    <w:rsid w:val="00286F4D"/>
    <w:rsid w:val="002C5A0F"/>
    <w:rsid w:val="00310DC6"/>
    <w:rsid w:val="004704F5"/>
    <w:rsid w:val="00591554"/>
    <w:rsid w:val="00621FE0"/>
    <w:rsid w:val="00672116"/>
    <w:rsid w:val="006C6AA2"/>
    <w:rsid w:val="006D1487"/>
    <w:rsid w:val="007C6261"/>
    <w:rsid w:val="009B58B1"/>
    <w:rsid w:val="009E2353"/>
    <w:rsid w:val="009F63CD"/>
    <w:rsid w:val="00A40286"/>
    <w:rsid w:val="00A7479F"/>
    <w:rsid w:val="00AC444E"/>
    <w:rsid w:val="00B24A8F"/>
    <w:rsid w:val="00B66B60"/>
    <w:rsid w:val="00B765F7"/>
    <w:rsid w:val="00C15DDD"/>
    <w:rsid w:val="00CA343F"/>
    <w:rsid w:val="00D750B3"/>
    <w:rsid w:val="00DC7DE2"/>
    <w:rsid w:val="00DD1295"/>
    <w:rsid w:val="00E9238F"/>
    <w:rsid w:val="00EE423D"/>
    <w:rsid w:val="00F22BE7"/>
    <w:rsid w:val="00F23143"/>
    <w:rsid w:val="00F85ADD"/>
    <w:rsid w:val="00FA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51149"/>
  <w15:chartTrackingRefBased/>
  <w15:docId w15:val="{B5D0ED76-8D19-456D-8EC4-AD8558D0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3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38F"/>
    <w:rPr>
      <w:sz w:val="18"/>
      <w:szCs w:val="18"/>
    </w:rPr>
  </w:style>
  <w:style w:type="table" w:styleId="a7">
    <w:name w:val="Table Grid"/>
    <w:basedOn w:val="a1"/>
    <w:uiPriority w:val="39"/>
    <w:rsid w:val="00310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31445217@qq.com</dc:creator>
  <cp:keywords/>
  <dc:description/>
  <cp:lastModifiedBy>of</cp:lastModifiedBy>
  <cp:revision>19</cp:revision>
  <dcterms:created xsi:type="dcterms:W3CDTF">2020-04-17T04:43:00Z</dcterms:created>
  <dcterms:modified xsi:type="dcterms:W3CDTF">2021-06-22T16:10:00Z</dcterms:modified>
</cp:coreProperties>
</file>